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F7997" w14:textId="5F5313AF" w:rsidR="00C961C7" w:rsidRDefault="002157C2" w:rsidP="00C961C7">
      <w:pPr>
        <w:pStyle w:val="Heading3"/>
        <w:spacing w:before="0" w:after="0"/>
        <w:rPr>
          <w:lang w:val="en-US"/>
        </w:rPr>
      </w:pPr>
      <w:r>
        <w:rPr>
          <w:lang w:val="en-US"/>
        </w:rPr>
        <w:t>Appendix</w:t>
      </w:r>
      <w:r w:rsidR="00C961C7">
        <w:rPr>
          <w:lang w:val="en-US"/>
        </w:rPr>
        <w:t xml:space="preserve"> </w:t>
      </w:r>
      <w:r>
        <w:rPr>
          <w:lang w:val="en-US"/>
        </w:rPr>
        <w:t>A</w:t>
      </w:r>
      <w:r w:rsidR="00C961C7">
        <w:rPr>
          <w:lang w:val="en-US"/>
        </w:rPr>
        <w:t>: Interview Topic Guide</w:t>
      </w:r>
    </w:p>
    <w:p w14:paraId="10986210" w14:textId="77777777" w:rsidR="00C961C7" w:rsidRPr="007C6219" w:rsidRDefault="00C961C7" w:rsidP="00C961C7">
      <w:pPr>
        <w:rPr>
          <w:lang w:val="en-US"/>
        </w:rPr>
      </w:pPr>
    </w:p>
    <w:p w14:paraId="40F6A8E0" w14:textId="77777777" w:rsidR="00C961C7" w:rsidRDefault="00C961C7" w:rsidP="00C961C7">
      <w:pPr>
        <w:jc w:val="center"/>
      </w:pPr>
      <w:r>
        <w:rPr>
          <w:lang w:eastAsia="en-GB"/>
        </w:rPr>
        <w:t xml:space="preserve">Baby Sleep Project </w:t>
      </w:r>
      <w:r w:rsidRPr="0050568B">
        <w:rPr>
          <w:lang w:eastAsia="en-GB"/>
        </w:rPr>
        <w:t>Topic Guide for Interviews</w:t>
      </w:r>
    </w:p>
    <w:p w14:paraId="51B96188" w14:textId="77777777" w:rsidR="00C961C7" w:rsidRPr="00B37314" w:rsidRDefault="00C961C7" w:rsidP="00C961C7">
      <w:r w:rsidRPr="00B37314">
        <w:t>Introduction</w:t>
      </w:r>
    </w:p>
    <w:p w14:paraId="4FDF752C" w14:textId="77777777" w:rsidR="00C961C7" w:rsidRPr="00B37314" w:rsidRDefault="00C961C7" w:rsidP="00C961C7">
      <w:pPr>
        <w:pStyle w:val="ListParagraph"/>
        <w:numPr>
          <w:ilvl w:val="0"/>
          <w:numId w:val="1"/>
        </w:numPr>
        <w:spacing w:after="0" w:line="240" w:lineRule="auto"/>
      </w:pPr>
      <w:r w:rsidRPr="00B37314">
        <w:t xml:space="preserve">Thank participant for meeting </w:t>
      </w:r>
    </w:p>
    <w:p w14:paraId="4A9EFFDC" w14:textId="77777777" w:rsidR="00C961C7" w:rsidRPr="00B37314" w:rsidRDefault="00C961C7" w:rsidP="00C961C7">
      <w:pPr>
        <w:pStyle w:val="ListParagraph"/>
        <w:numPr>
          <w:ilvl w:val="0"/>
          <w:numId w:val="1"/>
        </w:numPr>
        <w:spacing w:after="0" w:line="240" w:lineRule="auto"/>
      </w:pPr>
      <w:r w:rsidRPr="00B37314">
        <w:t>Check participant is still happy to be involved with the research</w:t>
      </w:r>
    </w:p>
    <w:p w14:paraId="50CA83D2" w14:textId="77777777" w:rsidR="00C961C7" w:rsidRPr="00B37314" w:rsidRDefault="00C961C7" w:rsidP="00C961C7">
      <w:pPr>
        <w:pStyle w:val="ListParagraph"/>
        <w:numPr>
          <w:ilvl w:val="0"/>
          <w:numId w:val="1"/>
        </w:numPr>
        <w:spacing w:after="0" w:line="240" w:lineRule="auto"/>
      </w:pPr>
      <w:r w:rsidRPr="00B37314">
        <w:t>Explain recording device / confidentiality</w:t>
      </w:r>
    </w:p>
    <w:p w14:paraId="042FF485" w14:textId="77777777" w:rsidR="00C961C7" w:rsidRPr="00B37314" w:rsidRDefault="00C961C7" w:rsidP="00C961C7">
      <w:pPr>
        <w:pStyle w:val="ListParagraph"/>
        <w:numPr>
          <w:ilvl w:val="0"/>
          <w:numId w:val="1"/>
        </w:numPr>
        <w:spacing w:after="0" w:line="240" w:lineRule="auto"/>
      </w:pPr>
      <w:r w:rsidRPr="00B37314">
        <w:t>Explain purpose of the interview and that participant does not have to talk about anything they feel uncomfortable with and can stop at any time for any reason</w:t>
      </w:r>
    </w:p>
    <w:p w14:paraId="3EC45501" w14:textId="77777777" w:rsidR="00C961C7" w:rsidRPr="00B37314" w:rsidRDefault="00C961C7" w:rsidP="00C961C7">
      <w:pPr>
        <w:pStyle w:val="ListParagraph"/>
        <w:numPr>
          <w:ilvl w:val="0"/>
          <w:numId w:val="1"/>
        </w:numPr>
        <w:spacing w:after="0" w:line="240" w:lineRule="auto"/>
      </w:pPr>
      <w:r w:rsidRPr="00B37314">
        <w:t>Check consent form is signed</w:t>
      </w:r>
    </w:p>
    <w:p w14:paraId="0CFDD42B" w14:textId="77777777" w:rsidR="00C961C7" w:rsidRPr="009B3015" w:rsidRDefault="00C961C7" w:rsidP="00C961C7">
      <w:pPr>
        <w:spacing w:before="240"/>
        <w:rPr>
          <w:b/>
          <w:bCs/>
        </w:rPr>
      </w:pPr>
      <w:r w:rsidRPr="009B3015">
        <w:rPr>
          <w:b/>
          <w:bCs/>
        </w:rPr>
        <w:t xml:space="preserve">Interview part 1: The sleep environment </w:t>
      </w:r>
    </w:p>
    <w:p w14:paraId="00C13012" w14:textId="77777777" w:rsidR="00C961C7" w:rsidRPr="00B37314" w:rsidRDefault="00C961C7" w:rsidP="00C961C7">
      <w:r w:rsidRPr="00B37314">
        <w:t>Topics to include:</w:t>
      </w:r>
    </w:p>
    <w:p w14:paraId="0E5DC9BB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Sleep last night – how did you all sleep last night?</w:t>
      </w:r>
    </w:p>
    <w:p w14:paraId="3F10BE56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 xml:space="preserve">Position – what position does your baby sleep? </w:t>
      </w:r>
    </w:p>
    <w:p w14:paraId="0062BF74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Locations – where does your baby sleep?</w:t>
      </w:r>
    </w:p>
    <w:p w14:paraId="6757649C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Dummies – does your baby use a dummy? When you woke up was the dummy still in her mouth?</w:t>
      </w:r>
    </w:p>
    <w:p w14:paraId="1EBB999B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Swaddling – what does your baby wear for sleep? What kind of coverings keep them warm?</w:t>
      </w:r>
    </w:p>
    <w:p w14:paraId="1E008483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 xml:space="preserve">Products – Some parents buy things to help their babies </w:t>
      </w:r>
      <w:proofErr w:type="gramStart"/>
      <w:r w:rsidRPr="00833B3A">
        <w:t>sleep,</w:t>
      </w:r>
      <w:proofErr w:type="gramEnd"/>
      <w:r w:rsidRPr="00833B3A">
        <w:t xml:space="preserve"> do you use anything like that? </w:t>
      </w:r>
      <w:proofErr w:type="spellStart"/>
      <w:r w:rsidRPr="00833B3A">
        <w:t>Eg</w:t>
      </w:r>
      <w:proofErr w:type="spellEnd"/>
      <w:r w:rsidRPr="00833B3A">
        <w:t xml:space="preserve"> pod or next or hammock</w:t>
      </w:r>
    </w:p>
    <w:p w14:paraId="14E847B8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Other people’s influence – Where do you get your information from about baby sleep?</w:t>
      </w:r>
    </w:p>
    <w:p w14:paraId="2E14252D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Sleep disruption / wakefulness / sleep deprivation – have you had any times where sleep has been lacking for you? What was that like? What did you do to cope?</w:t>
      </w:r>
    </w:p>
    <w:p w14:paraId="55E30630" w14:textId="77777777" w:rsidR="00C961C7" w:rsidRPr="00833B3A" w:rsidRDefault="00C961C7" w:rsidP="00C961C7">
      <w:pPr>
        <w:pStyle w:val="ListParagraph"/>
        <w:numPr>
          <w:ilvl w:val="0"/>
          <w:numId w:val="2"/>
        </w:numPr>
        <w:spacing w:after="0" w:line="240" w:lineRule="auto"/>
      </w:pPr>
      <w:r w:rsidRPr="00833B3A">
        <w:t>Changes in routine / disruption that impacts on infant care – have you had any times where the normal routine hasn’t happened? What was that like? Can you describe what happened?</w:t>
      </w:r>
    </w:p>
    <w:p w14:paraId="01714D49" w14:textId="77777777" w:rsidR="00C961C7" w:rsidRPr="00833B3A" w:rsidRDefault="00C961C7" w:rsidP="00C961C7">
      <w:pPr>
        <w:spacing w:before="240"/>
        <w:rPr>
          <w:b/>
          <w:bCs/>
        </w:rPr>
      </w:pPr>
      <w:r w:rsidRPr="00833B3A">
        <w:rPr>
          <w:b/>
          <w:bCs/>
        </w:rPr>
        <w:t>Interview part 2: Advice and sources of support</w:t>
      </w:r>
    </w:p>
    <w:p w14:paraId="72AEA7EF" w14:textId="77777777" w:rsidR="00C961C7" w:rsidRPr="00833B3A" w:rsidRDefault="00C961C7" w:rsidP="00C961C7">
      <w:r w:rsidRPr="00833B3A">
        <w:t>Topics to include:</w:t>
      </w:r>
    </w:p>
    <w:p w14:paraId="316D616E" w14:textId="77777777" w:rsidR="00C961C7" w:rsidRPr="00833B3A" w:rsidRDefault="00C961C7" w:rsidP="00C961C7">
      <w:pPr>
        <w:pStyle w:val="ListParagraph"/>
        <w:numPr>
          <w:ilvl w:val="0"/>
          <w:numId w:val="4"/>
        </w:numPr>
        <w:spacing w:after="0" w:line="240" w:lineRule="auto"/>
      </w:pPr>
      <w:r w:rsidRPr="00833B3A">
        <w:t xml:space="preserve">Role in decision making as main carer or supporter – who makes the decisions about how to look after the baby? </w:t>
      </w:r>
    </w:p>
    <w:p w14:paraId="4C3F83AA" w14:textId="77777777" w:rsidR="00C961C7" w:rsidRPr="00833B3A" w:rsidRDefault="00C961C7" w:rsidP="00C961C7">
      <w:pPr>
        <w:pStyle w:val="ListParagraph"/>
        <w:numPr>
          <w:ilvl w:val="0"/>
          <w:numId w:val="4"/>
        </w:numPr>
        <w:spacing w:after="0" w:line="240" w:lineRule="auto"/>
      </w:pPr>
      <w:r w:rsidRPr="00833B3A">
        <w:t>Advice heard, thoughts/opinions/beliefs about that – what things have you heard about infant sleep? What did you think of those things? Did you think they were true or not? Why?</w:t>
      </w:r>
    </w:p>
    <w:p w14:paraId="3BAAEE45" w14:textId="77777777" w:rsidR="00C961C7" w:rsidRPr="00833B3A" w:rsidRDefault="00C961C7" w:rsidP="00C961C7">
      <w:pPr>
        <w:pStyle w:val="ListParagraph"/>
        <w:numPr>
          <w:ilvl w:val="0"/>
          <w:numId w:val="4"/>
        </w:numPr>
        <w:spacing w:after="0" w:line="240" w:lineRule="auto"/>
      </w:pPr>
      <w:r w:rsidRPr="00833B3A">
        <w:t>Other people’s influence – who else helps you with advice for how to look after the baby?</w:t>
      </w:r>
    </w:p>
    <w:p w14:paraId="27839AEB" w14:textId="77777777" w:rsidR="00C961C7" w:rsidRPr="00833B3A" w:rsidRDefault="00C961C7" w:rsidP="00C961C7">
      <w:pPr>
        <w:pStyle w:val="ListParagraph"/>
        <w:numPr>
          <w:ilvl w:val="0"/>
          <w:numId w:val="4"/>
        </w:numPr>
        <w:spacing w:after="0" w:line="240" w:lineRule="auto"/>
      </w:pPr>
      <w:r w:rsidRPr="00833B3A">
        <w:t>Sources of information (including health professionals, peers, family, Internet, social media etc) What about other ways of getting advice – have you looked up things about sleep on the internet? Or used social media to find out about infant sleep?</w:t>
      </w:r>
    </w:p>
    <w:p w14:paraId="7EDAF8A4" w14:textId="77777777" w:rsidR="00C961C7" w:rsidRPr="00833B3A" w:rsidRDefault="00C961C7" w:rsidP="00C961C7">
      <w:pPr>
        <w:spacing w:before="240"/>
        <w:rPr>
          <w:b/>
          <w:bCs/>
        </w:rPr>
      </w:pPr>
      <w:r w:rsidRPr="00833B3A">
        <w:rPr>
          <w:b/>
          <w:bCs/>
        </w:rPr>
        <w:t>Interview part 3: Preferences for resources</w:t>
      </w:r>
    </w:p>
    <w:p w14:paraId="3181B286" w14:textId="77777777" w:rsidR="00C961C7" w:rsidRPr="00833B3A" w:rsidRDefault="00C961C7" w:rsidP="00C961C7">
      <w:r w:rsidRPr="00833B3A">
        <w:t>Topics to include:</w:t>
      </w:r>
    </w:p>
    <w:p w14:paraId="57AA9DC3" w14:textId="77777777" w:rsidR="00C961C7" w:rsidRPr="00833B3A" w:rsidRDefault="00C961C7" w:rsidP="00C961C7">
      <w:pPr>
        <w:pStyle w:val="ListParagraph"/>
        <w:numPr>
          <w:ilvl w:val="0"/>
          <w:numId w:val="3"/>
        </w:numPr>
        <w:spacing w:after="0" w:line="240" w:lineRule="auto"/>
      </w:pPr>
      <w:r w:rsidRPr="00833B3A">
        <w:t xml:space="preserve">Formats engaged – social media, video, websites, apps, paper – if we were going to come up with information to help families with their baby’s sleep where should we have </w:t>
      </w:r>
      <w:r w:rsidRPr="00833B3A">
        <w:lastRenderedPageBreak/>
        <w:t>it? Should it be on a website? Should it be in a video? What kind of videos do you watch? What about animations? Would you use an app that was about baby’s sleep?</w:t>
      </w:r>
    </w:p>
    <w:p w14:paraId="47732EEF" w14:textId="77777777" w:rsidR="00C961C7" w:rsidRPr="00833B3A" w:rsidRDefault="00C961C7" w:rsidP="00C961C7">
      <w:pPr>
        <w:pStyle w:val="ListParagraph"/>
        <w:numPr>
          <w:ilvl w:val="0"/>
          <w:numId w:val="3"/>
        </w:numPr>
        <w:spacing w:after="0" w:line="240" w:lineRule="auto"/>
      </w:pPr>
      <w:r w:rsidRPr="00833B3A">
        <w:t>Topics they would like info on – safety, sleep deprivation, products, etc</w:t>
      </w:r>
    </w:p>
    <w:p w14:paraId="28DC72A6" w14:textId="77777777" w:rsidR="00C961C7" w:rsidRPr="00833B3A" w:rsidRDefault="00C961C7" w:rsidP="00C961C7">
      <w:pPr>
        <w:pStyle w:val="ListParagraph"/>
        <w:numPr>
          <w:ilvl w:val="0"/>
          <w:numId w:val="3"/>
        </w:numPr>
        <w:spacing w:after="0" w:line="240" w:lineRule="auto"/>
      </w:pPr>
      <w:r w:rsidRPr="00833B3A">
        <w:t>What makes something trustworthy? Can you think of any baby related information that you’ve seen that you thought was good? Why did you think it was true?</w:t>
      </w:r>
    </w:p>
    <w:p w14:paraId="2C270C65" w14:textId="77777777" w:rsidR="00C961C7" w:rsidRPr="00A862CF" w:rsidRDefault="00C961C7" w:rsidP="00C961C7">
      <w:pPr>
        <w:spacing w:line="276" w:lineRule="auto"/>
        <w:rPr>
          <w:rFonts w:ascii="Calibri" w:hAnsi="Calibri" w:cs="Calibri"/>
          <w:lang w:val="en-US"/>
        </w:rPr>
      </w:pPr>
    </w:p>
    <w:p w14:paraId="3DAF89C3" w14:textId="77777777" w:rsidR="00BB445A" w:rsidRDefault="00BB445A"/>
    <w:sectPr w:rsidR="00BB445A" w:rsidSect="00C961C7">
      <w:headerReference w:type="default" r:id="rId7"/>
      <w:pgSz w:w="11906" w:h="16838"/>
      <w:pgMar w:top="107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03CF2" w14:textId="77777777" w:rsidR="00287D10" w:rsidRDefault="00287D10">
      <w:pPr>
        <w:spacing w:after="0" w:line="240" w:lineRule="auto"/>
      </w:pPr>
      <w:r>
        <w:separator/>
      </w:r>
    </w:p>
  </w:endnote>
  <w:endnote w:type="continuationSeparator" w:id="0">
    <w:p w14:paraId="62A5A4AA" w14:textId="77777777" w:rsidR="00287D10" w:rsidRDefault="00287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8CE42" w14:textId="77777777" w:rsidR="00287D10" w:rsidRDefault="00287D10">
      <w:pPr>
        <w:spacing w:after="0" w:line="240" w:lineRule="auto"/>
      </w:pPr>
      <w:r>
        <w:separator/>
      </w:r>
    </w:p>
  </w:footnote>
  <w:footnote w:type="continuationSeparator" w:id="0">
    <w:p w14:paraId="1E7DCCB2" w14:textId="77777777" w:rsidR="00287D10" w:rsidRDefault="00287D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133A1B" w14:textId="77777777" w:rsidR="00C961C7" w:rsidRDefault="00C961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92789"/>
    <w:multiLevelType w:val="hybridMultilevel"/>
    <w:tmpl w:val="BFE42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882B57"/>
    <w:multiLevelType w:val="hybridMultilevel"/>
    <w:tmpl w:val="E4CCE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12260D"/>
    <w:multiLevelType w:val="hybridMultilevel"/>
    <w:tmpl w:val="F050E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633514"/>
    <w:multiLevelType w:val="hybridMultilevel"/>
    <w:tmpl w:val="00A2B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355314">
    <w:abstractNumId w:val="2"/>
  </w:num>
  <w:num w:numId="2" w16cid:durableId="1846676207">
    <w:abstractNumId w:val="0"/>
  </w:num>
  <w:num w:numId="3" w16cid:durableId="1856308788">
    <w:abstractNumId w:val="1"/>
  </w:num>
  <w:num w:numId="4" w16cid:durableId="2461565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590"/>
    <w:rsid w:val="002157C2"/>
    <w:rsid w:val="00287D10"/>
    <w:rsid w:val="003679E1"/>
    <w:rsid w:val="003A1A11"/>
    <w:rsid w:val="00447590"/>
    <w:rsid w:val="00497DE4"/>
    <w:rsid w:val="005738AA"/>
    <w:rsid w:val="00983FB1"/>
    <w:rsid w:val="00BB445A"/>
    <w:rsid w:val="00C961C7"/>
    <w:rsid w:val="00EE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558CE"/>
  <w15:chartTrackingRefBased/>
  <w15:docId w15:val="{85652A48-6C7F-432C-BA2D-0D89F9B9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1C7"/>
  </w:style>
  <w:style w:type="paragraph" w:styleId="Heading1">
    <w:name w:val="heading 1"/>
    <w:basedOn w:val="Normal"/>
    <w:next w:val="Normal"/>
    <w:link w:val="Heading1Char"/>
    <w:uiPriority w:val="9"/>
    <w:qFormat/>
    <w:rsid w:val="00447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7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5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6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Lambert</dc:creator>
  <cp:keywords/>
  <dc:description/>
  <cp:lastModifiedBy>Anna Pease</cp:lastModifiedBy>
  <cp:revision>2</cp:revision>
  <dcterms:created xsi:type="dcterms:W3CDTF">2025-06-17T13:29:00Z</dcterms:created>
  <dcterms:modified xsi:type="dcterms:W3CDTF">2025-06-17T13:29:00Z</dcterms:modified>
</cp:coreProperties>
</file>